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5398" w:leader="none"/>
        </w:tabs>
        <w:rPr>
          <w:rStyle w:val="StrongEmphasis"/>
          <w:rFonts w:ascii="Lucida Sans" w:hAnsi="Lucida Sans" w:cs="Lucida Sans"/>
          <w:sz w:val="32"/>
          <w:szCs w:val="32"/>
        </w:rPr>
      </w:pPr>
      <w:bookmarkStart w:id="0" w:name="_GoBack"/>
      <w:bookmarkEnd w:id="0"/>
      <w:r>
        <w:rPr>
          <w:rStyle w:val="StrongEmphasis"/>
          <w:rFonts w:cs="Lucida Sans" w:ascii="Lucida Sans" w:hAnsi="Lucida Sans"/>
          <w:sz w:val="32"/>
          <w:szCs w:val="32"/>
        </w:rPr>
        <w:t>PRISMA-P 2015 Checklist</w:t>
        <w:tab/>
      </w:r>
    </w:p>
    <w:p>
      <w:pPr>
        <w:pStyle w:val="Heading1"/>
        <w:rPr>
          <w:rStyle w:val="Articlecitationvolume"/>
          <w:rFonts w:ascii="Lucida Sans" w:hAnsi="Lucida Sans" w:cs="Lucida Sans"/>
          <w:b/>
          <w:b/>
          <w:sz w:val="22"/>
          <w:szCs w:val="22"/>
        </w:rPr>
      </w:pPr>
      <w:r>
        <w:rPr>
          <w:rStyle w:val="StrongEmphasis"/>
          <w:rFonts w:cs="Lucida Sans" w:ascii="Lucida Sans" w:hAnsi="Lucida Sans"/>
          <w:b/>
          <w:sz w:val="22"/>
          <w:szCs w:val="22"/>
        </w:rPr>
        <w:t>This checklist has been adapted for use with systematic review protocol submissions to BioMed Central journals from Table 3 in Moher D et al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 xml:space="preserve">: </w:t>
      </w:r>
      <w:r>
        <w:rPr>
          <w:rFonts w:cs="Lucida Sans" w:ascii="Lucida Sans" w:hAnsi="Lucida Sans"/>
          <w:b w:val="false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cs="Lucida Sans" w:ascii="Lucida Sans" w:hAnsi="Lucida Sans"/>
          <w:b w:val="false"/>
          <w:i/>
          <w:sz w:val="22"/>
          <w:szCs w:val="22"/>
          <w:lang w:val="en"/>
        </w:rPr>
        <w:t>Systematic Reviews</w:t>
      </w:r>
      <w:r>
        <w:rPr>
          <w:rFonts w:cs="Lucida Sans"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cs="Lucida Sans" w:ascii="Lucida Sans" w:hAnsi="Lucida Sans"/>
          <w:b/>
          <w:sz w:val="22"/>
          <w:szCs w:val="22"/>
        </w:rPr>
        <w:t xml:space="preserve">2015 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>4</w:t>
      </w:r>
      <w:r>
        <w:rPr>
          <w:rStyle w:val="Articlecitationvolume"/>
          <w:rFonts w:cs="Lucida Sans" w:ascii="Lucida Sans" w:hAnsi="Lucida Sans"/>
          <w:b/>
          <w:sz w:val="22"/>
          <w:szCs w:val="22"/>
        </w:rPr>
        <w:t>:1</w:t>
      </w:r>
    </w:p>
    <w:p>
      <w:pPr>
        <w:pStyle w:val="Heading1"/>
        <w:rPr/>
      </w:pPr>
      <w:r>
        <w:rPr>
          <w:rStyle w:val="Articlecitationvolume"/>
          <w:rFonts w:cs="Lucida Sans" w:ascii="Lucida Sans" w:hAnsi="Lucida Sans"/>
          <w:b w:val="false"/>
          <w:sz w:val="22"/>
          <w:szCs w:val="22"/>
        </w:rPr>
        <w:t xml:space="preserve">An Editorial from the Editors-in-Chief of </w:t>
      </w:r>
      <w:r>
        <w:rPr>
          <w:rStyle w:val="Articlecitationvolume"/>
          <w:rFonts w:cs="Lucida Sans" w:ascii="Lucida Sans" w:hAnsi="Lucida Sans"/>
          <w:b w:val="false"/>
          <w:i/>
          <w:sz w:val="22"/>
          <w:szCs w:val="22"/>
        </w:rPr>
        <w:t>Systematic Reviews</w:t>
      </w:r>
      <w:r>
        <w:rPr>
          <w:rStyle w:val="Articlecitationvolume"/>
          <w:rFonts w:cs="Lucida Sans" w:ascii="Lucida Sans" w:hAnsi="Lucida Sans"/>
          <w:b w:val="false"/>
          <w:sz w:val="22"/>
          <w:szCs w:val="22"/>
        </w:rPr>
        <w:t xml:space="preserve"> details why this checklist was adapted - 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 xml:space="preserve">Moher D, Stewart L &amp; Shekelle P: </w:t>
      </w:r>
      <w:r>
        <w:rPr>
          <w:rFonts w:cs="Lucida Sans" w:ascii="Lucida Sans" w:hAnsi="Lucida Sans"/>
          <w:b w:val="false"/>
          <w:sz w:val="22"/>
          <w:szCs w:val="22"/>
          <w:lang w:val="en"/>
        </w:rPr>
        <w:t xml:space="preserve">Implementing PRISMA-P: recommendations for prospective authors. </w:t>
      </w:r>
      <w:r>
        <w:rPr>
          <w:rFonts w:cs="Lucida Sans" w:ascii="Lucida Sans" w:hAnsi="Lucida Sans"/>
          <w:b w:val="false"/>
          <w:i/>
          <w:sz w:val="22"/>
          <w:szCs w:val="22"/>
          <w:lang w:val="en"/>
        </w:rPr>
        <w:t>Systematic Reviews</w:t>
      </w:r>
      <w:r>
        <w:rPr>
          <w:rFonts w:cs="Lucida Sans" w:ascii="Lucida Sans" w:hAnsi="Lucida Sans"/>
          <w:b w:val="false"/>
          <w:sz w:val="22"/>
          <w:szCs w:val="22"/>
          <w:lang w:val="en"/>
        </w:rPr>
        <w:t xml:space="preserve"> </w:t>
      </w:r>
      <w:r>
        <w:rPr>
          <w:rStyle w:val="Articlecitationyear"/>
          <w:rFonts w:cs="Lucida Sans" w:ascii="Lucida Sans" w:hAnsi="Lucida Sans"/>
          <w:b w:val="false"/>
          <w:sz w:val="22"/>
          <w:szCs w:val="22"/>
        </w:rPr>
        <w:t xml:space="preserve">2016 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>5</w:t>
      </w:r>
      <w:r>
        <w:rPr>
          <w:rStyle w:val="Articlecitationvolume"/>
          <w:rFonts w:cs="Lucida Sans" w:ascii="Lucida Sans" w:hAnsi="Lucida Sans"/>
          <w:b w:val="false"/>
          <w:sz w:val="22"/>
          <w:szCs w:val="22"/>
        </w:rPr>
        <w:t>:15</w:t>
      </w:r>
    </w:p>
    <w:tbl>
      <w:tblPr>
        <w:tblW w:w="15518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67"/>
        <w:gridCol w:w="557"/>
        <w:gridCol w:w="8902"/>
        <w:gridCol w:w="1134"/>
        <w:gridCol w:w="1134"/>
        <w:gridCol w:w="1424"/>
      </w:tblGrid>
      <w:tr>
        <w:trPr>
          <w:tblHeader w:val="true"/>
        </w:trPr>
        <w:tc>
          <w:tcPr>
            <w:tcW w:w="2367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Section/topic</w:t>
            </w:r>
          </w:p>
        </w:tc>
        <w:tc>
          <w:tcPr>
            <w:tcW w:w="557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#</w:t>
            </w:r>
          </w:p>
        </w:tc>
        <w:tc>
          <w:tcPr>
            <w:tcW w:w="8902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Checklist item</w:t>
            </w:r>
          </w:p>
        </w:tc>
        <w:tc>
          <w:tcPr>
            <w:tcW w:w="2268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 xml:space="preserve">Information reported </w:t>
            </w:r>
          </w:p>
        </w:tc>
        <w:tc>
          <w:tcPr>
            <w:tcW w:w="1424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Line number(s)</w:t>
            </w:r>
          </w:p>
        </w:tc>
      </w:tr>
      <w:tr>
        <w:trPr>
          <w:tblHeader w:val="true"/>
        </w:trPr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557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8902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No</w:t>
            </w:r>
          </w:p>
        </w:tc>
        <w:tc>
          <w:tcPr>
            <w:tcW w:w="1424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 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" w:name="__Fieldmark__0_2175393149"/>
            <w:bookmarkStart w:id="2" w:name="__Fieldmark__0_2175393149"/>
            <w:bookmarkEnd w:id="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" w:name="__Fieldmark__1_2175393149"/>
            <w:bookmarkStart w:id="4" w:name="__Fieldmark__1_2175393149"/>
            <w:bookmarkEnd w:id="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" w:name="__Fieldmark__2_2175393149"/>
            <w:bookmarkStart w:id="6" w:name="__Fieldmark__2_2175393149"/>
            <w:bookmarkEnd w:id="6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" w:name="__Fieldmark__3_2175393149"/>
            <w:bookmarkStart w:id="8" w:name="__Fieldmark__3_2175393149"/>
            <w:bookmarkEnd w:id="8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" w:name="__Fieldmark__4_2175393149"/>
            <w:bookmarkStart w:id="10" w:name="__Fieldmark__4_2175393149"/>
            <w:bookmarkEnd w:id="10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1" w:name="__Fieldmark__5_2175393149"/>
            <w:bookmarkStart w:id="12" w:name="__Fieldmark__5_2175393149"/>
            <w:bookmarkEnd w:id="1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9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3" w:name="__Fieldmark__6_2175393149"/>
            <w:bookmarkStart w:id="14" w:name="__Fieldmark__6_2175393149"/>
            <w:bookmarkEnd w:id="1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5" w:name="__Fieldmark__7_2175393149"/>
            <w:bookmarkStart w:id="16" w:name="__Fieldmark__7_2175393149"/>
            <w:bookmarkEnd w:id="16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 - 27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7" w:name="__Fieldmark__8_2175393149"/>
            <w:bookmarkStart w:id="18" w:name="__Fieldmark__8_2175393149"/>
            <w:bookmarkEnd w:id="18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9" w:name="__Fieldmark__9_2175393149"/>
            <w:bookmarkStart w:id="20" w:name="__Fieldmark__9_2175393149"/>
            <w:bookmarkEnd w:id="20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80 - 283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1" w:name="__Fieldmark__10_2175393149"/>
            <w:bookmarkStart w:id="22" w:name="__Fieldmark__10_2175393149"/>
            <w:bookmarkEnd w:id="2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3" w:name="__Fieldmark__11_2175393149"/>
            <w:bookmarkStart w:id="24" w:name="__Fieldmark__11_2175393149"/>
            <w:bookmarkEnd w:id="2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5" w:name="__Fieldmark__12_2175393149"/>
            <w:bookmarkStart w:id="26" w:name="__Fieldmark__12_2175393149"/>
            <w:bookmarkEnd w:id="26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7" w:name="__Fieldmark__13_2175393149"/>
            <w:bookmarkStart w:id="28" w:name="__Fieldmark__13_2175393149"/>
            <w:bookmarkEnd w:id="28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5 - 278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9" w:name="__Fieldmark__14_2175393149"/>
            <w:bookmarkStart w:id="30" w:name="__Fieldmark__14_2175393149"/>
            <w:bookmarkEnd w:id="30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1" w:name="__Fieldmark__15_2175393149"/>
            <w:bookmarkStart w:id="32" w:name="__Fieldmark__15_2175393149"/>
            <w:bookmarkEnd w:id="3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5 - 278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3" w:name="__Fieldmark__16_2175393149"/>
            <w:bookmarkStart w:id="34" w:name="__Fieldmark__16_2175393149"/>
            <w:bookmarkEnd w:id="3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5" w:name="__Fieldmark__17_2175393149"/>
            <w:bookmarkStart w:id="36" w:name="__Fieldmark__17_2175393149"/>
            <w:bookmarkEnd w:id="36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7" w:name="__Fieldmark__18_2175393149"/>
            <w:bookmarkStart w:id="38" w:name="__Fieldmark__18_2175393149"/>
            <w:bookmarkEnd w:id="38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9" w:name="__Fieldmark__19_2175393149"/>
            <w:bookmarkStart w:id="40" w:name="__Fieldmark__19_2175393149"/>
            <w:bookmarkEnd w:id="40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2 - 102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1" w:name="__Fieldmark__20_2175393149"/>
            <w:bookmarkStart w:id="42" w:name="__Fieldmark__20_2175393149"/>
            <w:bookmarkEnd w:id="4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3" w:name="__Fieldmark__21_2175393149"/>
            <w:bookmarkStart w:id="44" w:name="__Fieldmark__21_2175393149"/>
            <w:bookmarkEnd w:id="4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7-120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5" w:name="__Fieldmark__22_2175393149"/>
            <w:bookmarkStart w:id="46" w:name="__Fieldmark__22_2175393149"/>
            <w:bookmarkEnd w:id="46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7" w:name="__Fieldmark__23_2175393149"/>
            <w:bookmarkStart w:id="48" w:name="__Fieldmark__23_2175393149"/>
            <w:bookmarkEnd w:id="48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7 - 164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9" w:name="__Fieldmark__24_2175393149"/>
            <w:bookmarkStart w:id="50" w:name="__Fieldmark__24_2175393149"/>
            <w:bookmarkEnd w:id="50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1" w:name="__Fieldmark__25_2175393149"/>
            <w:bookmarkStart w:id="52" w:name="__Fieldmark__25_2175393149"/>
            <w:bookmarkEnd w:id="5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6 - 175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3" w:name="__Fieldmark__26_2175393149"/>
            <w:bookmarkStart w:id="54" w:name="__Fieldmark__26_2175393149"/>
            <w:bookmarkEnd w:id="5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5" w:name="__Fieldmark__27_2175393149"/>
            <w:bookmarkStart w:id="56" w:name="__Fieldmark__27_2175393149"/>
            <w:bookmarkEnd w:id="56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40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7" w:name="__Fieldmark__28_2175393149"/>
            <w:bookmarkStart w:id="58" w:name="__Fieldmark__28_2175393149"/>
            <w:bookmarkEnd w:id="58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9" w:name="__Fieldmark__29_2175393149"/>
            <w:bookmarkStart w:id="60" w:name="__Fieldmark__29_2175393149"/>
            <w:bookmarkEnd w:id="60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8 - 180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1" w:name="__Fieldmark__30_2175393149"/>
            <w:bookmarkStart w:id="62" w:name="__Fieldmark__30_2175393149"/>
            <w:bookmarkEnd w:id="6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3" w:name="__Fieldmark__31_2175393149"/>
            <w:bookmarkStart w:id="64" w:name="__Fieldmark__31_2175393149"/>
            <w:bookmarkEnd w:id="6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0 - 184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5" w:name="__Fieldmark__32_2175393149"/>
            <w:bookmarkStart w:id="66" w:name="__Fieldmark__32_2175393149"/>
            <w:bookmarkEnd w:id="66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7" w:name="__Fieldmark__33_2175393149"/>
            <w:bookmarkStart w:id="68" w:name="__Fieldmark__33_2175393149"/>
            <w:bookmarkEnd w:id="68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5 - 190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9" w:name="__Fieldmark__34_2175393149"/>
            <w:bookmarkStart w:id="70" w:name="__Fieldmark__34_2175393149"/>
            <w:bookmarkEnd w:id="70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1" w:name="__Fieldmark__35_2175393149"/>
            <w:bookmarkStart w:id="72" w:name="__Fieldmark__35_2175393149"/>
            <w:bookmarkEnd w:id="7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6 - 190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3" w:name="__Fieldmark__36_2175393149"/>
            <w:bookmarkStart w:id="74" w:name="__Fieldmark__36_2175393149"/>
            <w:bookmarkEnd w:id="7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5" w:name="__Fieldmark__37_2175393149"/>
            <w:bookmarkStart w:id="76" w:name="__Fieldmark__37_2175393149"/>
            <w:bookmarkEnd w:id="76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0 -165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7" w:name="__Fieldmark__38_2175393149"/>
            <w:bookmarkStart w:id="78" w:name="__Fieldmark__38_2175393149"/>
            <w:bookmarkEnd w:id="78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9" w:name="__Fieldmark__39_2175393149"/>
            <w:bookmarkStart w:id="80" w:name="__Fieldmark__39_2175393149"/>
            <w:bookmarkEnd w:id="80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06 - 214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>
        <w:trPr/>
        <w:tc>
          <w:tcPr>
            <w:tcW w:w="2367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1" w:name="__Fieldmark__40_2175393149"/>
            <w:bookmarkStart w:id="82" w:name="__Fieldmark__40_2175393149"/>
            <w:bookmarkEnd w:id="8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3" w:name="__Fieldmark__41_2175393149"/>
            <w:bookmarkStart w:id="84" w:name="__Fieldmark__41_2175393149"/>
            <w:bookmarkEnd w:id="8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3 – 225</w:t>
            </w:r>
          </w:p>
        </w:tc>
      </w:tr>
      <w:tr>
        <w:trPr/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5" w:name="__Fieldmark__42_2175393149"/>
            <w:bookmarkStart w:id="86" w:name="__Fieldmark__42_2175393149"/>
            <w:bookmarkEnd w:id="86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7" w:name="__Fieldmark__43_2175393149"/>
            <w:bookmarkStart w:id="88" w:name="__Fieldmark__43_2175393149"/>
            <w:bookmarkEnd w:id="88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4 - 232</w:t>
            </w:r>
          </w:p>
        </w:tc>
      </w:tr>
      <w:tr>
        <w:trPr/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9" w:name="__Fieldmark__44_2175393149"/>
            <w:bookmarkStart w:id="90" w:name="__Fieldmark__44_2175393149"/>
            <w:bookmarkEnd w:id="90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1" w:name="__Fieldmark__45_2175393149"/>
            <w:bookmarkStart w:id="92" w:name="__Fieldmark__45_2175393149"/>
            <w:bookmarkEnd w:id="9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8 - 230</w:t>
            </w:r>
          </w:p>
        </w:tc>
      </w:tr>
      <w:tr>
        <w:trPr/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3" w:name="__Fieldmark__46_2175393149"/>
            <w:bookmarkStart w:id="94" w:name="__Fieldmark__46_2175393149"/>
            <w:bookmarkEnd w:id="9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5" w:name="__Fieldmark__47_2175393149"/>
            <w:bookmarkStart w:id="96" w:name="__Fieldmark__47_2175393149"/>
            <w:bookmarkEnd w:id="96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15 - 220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7" w:name="__Fieldmark__48_2175393149"/>
            <w:bookmarkStart w:id="98" w:name="__Fieldmark__48_2175393149"/>
            <w:bookmarkEnd w:id="98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9" w:name="__Fieldmark__49_2175393149"/>
            <w:bookmarkStart w:id="100" w:name="__Fieldmark__49_2175393149"/>
            <w:bookmarkEnd w:id="100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0-231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1" w:name="__Fieldmark__50_2175393149"/>
            <w:bookmarkStart w:id="102" w:name="__Fieldmark__50_2175393149"/>
            <w:bookmarkEnd w:id="10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3" w:name="__Fieldmark__51_2175393149"/>
            <w:bookmarkStart w:id="104" w:name="__Fieldmark__51_2175393149"/>
            <w:bookmarkEnd w:id="10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06-21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  <w:t xml:space="preserve">         </w:t>
    </w:r>
    <w:r>
      <w:rPr>
        <w:lang w:val="en-US" w:eastAsia="en-US"/>
      </w:rPr>
      <w:drawing>
        <wp:inline distT="0" distB="0" distL="0" distR="0">
          <wp:extent cx="1704340" cy="33274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5" t="-76" r="-15" b="-76"/>
                  <a:stretch>
                    <a:fillRect/>
                  </a:stretch>
                </pic:blipFill>
                <pic:spPr bwMode="auto">
                  <a:xfrm>
                    <a:off x="0" y="0"/>
                    <a:ext cx="1704340" cy="33274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rticlecitationyear">
    <w:name w:val="articlecitation_year"/>
    <w:basedOn w:val="DefaultParagraphFont"/>
    <w:qFormat/>
    <w:rPr/>
  </w:style>
  <w:style w:type="character" w:styleId="Articlecitationvolume">
    <w:name w:val="articlecitation_volum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mplepara">
    <w:name w:val="simple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4T08:14:00Z</dcterms:created>
  <dc:creator>Flemyng, Ella, BioMed Central Ltd.</dc:creator>
  <dc:description/>
  <dc:language>en-US</dc:language>
  <cp:lastModifiedBy>Olena Mandrik</cp:lastModifiedBy>
  <dcterms:modified xsi:type="dcterms:W3CDTF">2017-05-24T08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